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ED3C78" w14:textId="77777777" w:rsidR="00382586" w:rsidRPr="00975F98" w:rsidRDefault="00382586" w:rsidP="00382586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975F98">
        <w:rPr>
          <w:rFonts w:ascii="Times New Roman" w:hAnsi="Times New Roman" w:cs="Times New Roman"/>
          <w:b/>
          <w:bCs/>
          <w:color w:val="000000" w:themeColor="text1"/>
        </w:rPr>
        <w:t>Conflict of Interest</w:t>
      </w:r>
    </w:p>
    <w:p w14:paraId="2E35A2EF" w14:textId="77777777" w:rsidR="009D6972" w:rsidRPr="00382586" w:rsidRDefault="00382586" w:rsidP="00382586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 w:cs="Times New Roman"/>
          <w:color w:val="000000"/>
          <w:kern w:val="0"/>
        </w:rPr>
      </w:pPr>
      <w:r w:rsidRPr="006D579E">
        <w:rPr>
          <w:rFonts w:ascii="Times New Roman" w:hAnsi="Times New Roman" w:cs="Times New Roman"/>
          <w:color w:val="000000"/>
          <w:kern w:val="0"/>
        </w:rPr>
        <w:t>The authors declare no conflicts of i</w:t>
      </w:r>
      <w:r>
        <w:rPr>
          <w:rFonts w:ascii="Times New Roman" w:hAnsi="Times New Roman" w:cs="Times New Roman"/>
          <w:color w:val="000000"/>
          <w:kern w:val="0"/>
        </w:rPr>
        <w:t>nterest involving this article.</w:t>
      </w:r>
      <w:bookmarkStart w:id="0" w:name="_GoBack"/>
      <w:bookmarkEnd w:id="0"/>
    </w:p>
    <w:sectPr w:rsidR="009D6972" w:rsidRPr="00382586" w:rsidSect="000B098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586"/>
    <w:rsid w:val="00002852"/>
    <w:rsid w:val="00007517"/>
    <w:rsid w:val="0002545A"/>
    <w:rsid w:val="00096DB0"/>
    <w:rsid w:val="000B0988"/>
    <w:rsid w:val="000D2932"/>
    <w:rsid w:val="00103878"/>
    <w:rsid w:val="00162DDA"/>
    <w:rsid w:val="001E1A2A"/>
    <w:rsid w:val="002748BD"/>
    <w:rsid w:val="002A1040"/>
    <w:rsid w:val="002B0ECA"/>
    <w:rsid w:val="002E25FD"/>
    <w:rsid w:val="0036467A"/>
    <w:rsid w:val="00382586"/>
    <w:rsid w:val="003B31F0"/>
    <w:rsid w:val="004B12A3"/>
    <w:rsid w:val="004F64FF"/>
    <w:rsid w:val="005A5086"/>
    <w:rsid w:val="005D466F"/>
    <w:rsid w:val="00662F71"/>
    <w:rsid w:val="00662FC1"/>
    <w:rsid w:val="006F029C"/>
    <w:rsid w:val="00707736"/>
    <w:rsid w:val="00755315"/>
    <w:rsid w:val="00772147"/>
    <w:rsid w:val="00777E78"/>
    <w:rsid w:val="007971D8"/>
    <w:rsid w:val="0085399A"/>
    <w:rsid w:val="008A011C"/>
    <w:rsid w:val="009A1ECD"/>
    <w:rsid w:val="009D6972"/>
    <w:rsid w:val="00A21151"/>
    <w:rsid w:val="00A40917"/>
    <w:rsid w:val="00B20631"/>
    <w:rsid w:val="00B26FC0"/>
    <w:rsid w:val="00BC2DCD"/>
    <w:rsid w:val="00BC372C"/>
    <w:rsid w:val="00BD2152"/>
    <w:rsid w:val="00BE1074"/>
    <w:rsid w:val="00C80D11"/>
    <w:rsid w:val="00D50434"/>
    <w:rsid w:val="00D52884"/>
    <w:rsid w:val="00D70027"/>
    <w:rsid w:val="00DE414E"/>
    <w:rsid w:val="00E75556"/>
    <w:rsid w:val="00EA5066"/>
    <w:rsid w:val="00ED433A"/>
    <w:rsid w:val="00F5101B"/>
    <w:rsid w:val="00F9544D"/>
    <w:rsid w:val="00FC4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12EF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825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13</Words>
  <Characters>77</Characters>
  <Application>Microsoft Macintosh Word</Application>
  <DocSecurity>0</DocSecurity>
  <Lines>1</Lines>
  <Paragraphs>1</Paragraphs>
  <ScaleCrop>false</ScaleCrop>
  <LinksUpToDate>false</LinksUpToDate>
  <CharactersWithSpaces>89</CharactersWithSpaces>
  <SharedDoc>false</SharedDoc>
  <HyperlinksChanged>false</HyperlinksChanged>
  <AppVersion>15.0000</AppVersion>
  <Company/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